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6E054" w14:textId="3C5AC153" w:rsidR="00B6057F" w:rsidRPr="000D32F5" w:rsidRDefault="000D32F5" w:rsidP="000D32F5">
      <w:pPr>
        <w:jc w:val="center"/>
        <w:rPr>
          <w:rFonts w:ascii="Arial" w:eastAsiaTheme="minorEastAsia" w:hAnsi="Arial" w:cs="Arial"/>
          <w:sz w:val="21"/>
          <w:szCs w:val="21"/>
        </w:rPr>
      </w:pPr>
      <w:r w:rsidRPr="000D32F5">
        <w:rPr>
          <w:rFonts w:ascii="Arial" w:eastAsiaTheme="minorEastAsia" w:hAnsi="Arial" w:cs="Arial"/>
          <w:sz w:val="21"/>
          <w:szCs w:val="21"/>
        </w:rPr>
        <w:t>Appendix</w:t>
      </w:r>
    </w:p>
    <w:tbl>
      <w:tblPr>
        <w:tblpPr w:leftFromText="142" w:rightFromText="142" w:vertAnchor="text" w:horzAnchor="margin" w:tblpXSpec="center" w:tblpY="208"/>
        <w:tblW w:w="89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4"/>
        <w:gridCol w:w="1189"/>
        <w:gridCol w:w="1189"/>
        <w:gridCol w:w="1223"/>
        <w:gridCol w:w="1189"/>
      </w:tblGrid>
      <w:tr w:rsidR="00F11BA5" w:rsidRPr="00F11BA5" w14:paraId="570FF683" w14:textId="77777777" w:rsidTr="00F11BA5">
        <w:trPr>
          <w:trHeight w:val="156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101D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While thinking about interpersonal relations at your workplace, please read the following questions and circle the number that most applies to your situation in the past 2 weeks.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F064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Not at </w:t>
            </w:r>
            <w:proofErr w:type="gramStart"/>
            <w:r w:rsidRPr="00F11BA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ll  applicable</w:t>
            </w:r>
            <w:proofErr w:type="gramEnd"/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0D96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ot applicable enough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047E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lightly applicable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816CF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Very applicable</w:t>
            </w:r>
          </w:p>
        </w:tc>
      </w:tr>
      <w:tr w:rsidR="00F11BA5" w:rsidRPr="00F11BA5" w14:paraId="55BBD2AF" w14:textId="77777777" w:rsidTr="00F11BA5">
        <w:trPr>
          <w:trHeight w:val="12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EE56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not communicated well enough with my coworkers.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1E8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E1B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D35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CB8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227056D9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8E58D8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with my coworkers due to differences in our views regarding caregiving and care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F3251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E1EBC5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1EC24D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10E6B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130EF152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7E2D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ere have been times when I have been ignored by my coworker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58C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326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286F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703F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627D7414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4C962E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When a disagreement occurred with my coworkers, I have thought, “This happened because of a person’s bad personality."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2A2FCF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7914E2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22DF2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D84FE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25621F57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2174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mentoring subordinates or new staff due to disagreements in opinion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FEC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4B5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4AE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17B3F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06049BDB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592565" w14:textId="003B278C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felt that I was treated unfairly because my workload differs from that of my coworkers</w:t>
            </w: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FC76E6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6A1BE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BDA8F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08C89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7195259B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E736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with my coworkers due to disagreements on the future directions at work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0DD7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9119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5B6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03B7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362E42FF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D0970F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overheard my coworkers talking bad about other coworkers, even though I didn't want to hear it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3FD5B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6C15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635097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17769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74B18ED3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01F0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ere have been times when I did not know how to talk to my subordinates or new staf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21B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296D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057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F83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681EC657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C138F9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negatively labeled my coworker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B3A045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183B8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B16ACF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5B783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77BE4E12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F003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I have felt like my opinions are ignored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9F5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ECE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F54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3541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29FA633A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C60691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been frustrated when my workload differed from that of my coworkers due to my supervisor’s inadequate management skills and direction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F6E1F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485D5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3074B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FB7D14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413A740F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5E66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mentoring subordinates or new staf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169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1A5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4D0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5804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4ABFE50C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833EC9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with my coworkers due to differences in perspectives based on rank or post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0C8EF9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D593F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9941D9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7FC547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4D470A2A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E1CD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a hard time expressing what I wanted to say to my coworker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4EF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226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D13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B725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067DA270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5DD3AF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been unreasonably blamed by my coworkers in a strong tone of voice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8EC607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4FD22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3D492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2C3F1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5409B1AF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5BEF" w14:textId="679A9E9B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with my coworkers due to differences in perspectives because of an age gap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B0F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0F6E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DA08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5467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25037ADA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F25E3E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When a disagreement occurred with my coworkers, I have thought, "This happened because I am not fond of this person."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637ED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6C8346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4D7C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07458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54416A57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CE1F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felt that I was the only person working hard while some coworkers were just relaxin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3554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CEF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2EA5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5F36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7046C33A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996FA2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 have had difficulties due to differences in values between myself and my subordinates or new staf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5C867F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A09EA9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F3A226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A03CBB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3230F57B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6B33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ere are times when I did not feel comfortable asking questions or consulting with my supervisors or coworkers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695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9C2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03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99EE1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7562715F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463E10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When a disagreement occurred with my coworkers, I have thought, “This happened because I didn’t get along with this person.”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C79F23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30EBD0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D36C32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EA87A4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1BA5" w:rsidRPr="00F11BA5" w14:paraId="46402C2D" w14:textId="77777777" w:rsidTr="00F11BA5">
        <w:trPr>
          <w:trHeight w:val="12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3EB3" w14:textId="77777777" w:rsidR="00F11BA5" w:rsidRPr="00F11BA5" w:rsidRDefault="00F11BA5" w:rsidP="00F11BA5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ere have been times when my coworkers talked to me in a passive-aggressive manner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362A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BAA2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965D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72DC" w14:textId="77777777" w:rsidR="00F11BA5" w:rsidRPr="00F11BA5" w:rsidRDefault="00F11BA5" w:rsidP="00F11BA5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F11BA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11D7676D" w14:textId="743DC1A7" w:rsidR="000D32F5" w:rsidRDefault="000D32F5">
      <w:pPr>
        <w:rPr>
          <w:rFonts w:eastAsiaTheme="minorEastAsia"/>
          <w:sz w:val="18"/>
          <w:szCs w:val="18"/>
        </w:rPr>
      </w:pPr>
    </w:p>
    <w:sectPr w:rsidR="000D32F5" w:rsidSect="00F11BA5">
      <w:headerReference w:type="default" r:id="rId7"/>
      <w:pgSz w:w="11906" w:h="16838"/>
      <w:pgMar w:top="1134" w:right="1134" w:bottom="1134" w:left="1134" w:header="510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CFD5" w14:textId="77777777" w:rsidR="00142074" w:rsidRDefault="00142074" w:rsidP="007A7299">
      <w:r>
        <w:separator/>
      </w:r>
    </w:p>
  </w:endnote>
  <w:endnote w:type="continuationSeparator" w:id="0">
    <w:p w14:paraId="541DCD62" w14:textId="77777777" w:rsidR="00142074" w:rsidRDefault="00142074" w:rsidP="007A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DFFA4" w14:textId="77777777" w:rsidR="00142074" w:rsidRDefault="00142074" w:rsidP="007A7299">
      <w:r>
        <w:separator/>
      </w:r>
    </w:p>
  </w:footnote>
  <w:footnote w:type="continuationSeparator" w:id="0">
    <w:p w14:paraId="5F336413" w14:textId="77777777" w:rsidR="00142074" w:rsidRDefault="00142074" w:rsidP="007A7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0A851" w14:textId="7433C148" w:rsidR="000D32F5" w:rsidRPr="000D32F5" w:rsidRDefault="000D32F5" w:rsidP="000D32F5">
    <w:pPr>
      <w:pStyle w:val="aa"/>
      <w:jc w:val="center"/>
      <w:rPr>
        <w:rFonts w:ascii="Arial" w:hAnsi="Arial" w:cs="Arial"/>
      </w:rPr>
    </w:pPr>
    <w:r w:rsidRPr="000D32F5">
      <w:rPr>
        <w:rFonts w:ascii="Arial" w:hAnsi="Arial" w:cs="Arial"/>
      </w:rPr>
      <w:t>The Workplace Interpersonal Problems Scale for care workers</w:t>
    </w:r>
    <w:r w:rsidRPr="000D32F5">
      <w:rPr>
        <w:rFonts w:ascii="Arial" w:eastAsia="ＭＳ 明朝" w:hAnsi="Arial" w:cs="Arial"/>
      </w:rPr>
      <w:t xml:space="preserve"> (WIP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76F85"/>
    <w:multiLevelType w:val="multilevel"/>
    <w:tmpl w:val="3412F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03991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6F"/>
    <w:rsid w:val="00027113"/>
    <w:rsid w:val="00033C89"/>
    <w:rsid w:val="0003497A"/>
    <w:rsid w:val="00084C5A"/>
    <w:rsid w:val="00085D8E"/>
    <w:rsid w:val="000B34F3"/>
    <w:rsid w:val="000D32F5"/>
    <w:rsid w:val="00142074"/>
    <w:rsid w:val="001A6BD4"/>
    <w:rsid w:val="002270F9"/>
    <w:rsid w:val="00233F6F"/>
    <w:rsid w:val="002E1A24"/>
    <w:rsid w:val="00322D2F"/>
    <w:rsid w:val="0059128F"/>
    <w:rsid w:val="005A2C33"/>
    <w:rsid w:val="00606AFF"/>
    <w:rsid w:val="00621C7E"/>
    <w:rsid w:val="0071479F"/>
    <w:rsid w:val="00787D62"/>
    <w:rsid w:val="007A7299"/>
    <w:rsid w:val="007E7A65"/>
    <w:rsid w:val="00887C8C"/>
    <w:rsid w:val="008C5C68"/>
    <w:rsid w:val="00900784"/>
    <w:rsid w:val="00944398"/>
    <w:rsid w:val="0096356A"/>
    <w:rsid w:val="0099220E"/>
    <w:rsid w:val="00A7535E"/>
    <w:rsid w:val="00B40FA1"/>
    <w:rsid w:val="00B6057F"/>
    <w:rsid w:val="00BE19F7"/>
    <w:rsid w:val="00C24BF9"/>
    <w:rsid w:val="00C93D17"/>
    <w:rsid w:val="00D62347"/>
    <w:rsid w:val="00E920D7"/>
    <w:rsid w:val="00EC60AB"/>
    <w:rsid w:val="00ED4BD7"/>
    <w:rsid w:val="00F04539"/>
    <w:rsid w:val="00F11BA5"/>
    <w:rsid w:val="00F87614"/>
    <w:rsid w:val="00FC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F750A1"/>
  <w15:chartTrackingRefBased/>
  <w15:docId w15:val="{04C73555-B1DB-4394-B445-F7C274DE0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0D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3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33F6F"/>
  </w:style>
  <w:style w:type="character" w:styleId="a5">
    <w:name w:val="annotation reference"/>
    <w:basedOn w:val="a0"/>
    <w:uiPriority w:val="99"/>
    <w:semiHidden/>
    <w:unhideWhenUsed/>
    <w:rsid w:val="00887C8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87C8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887C8C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87C8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87C8C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7A729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A729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7A729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A7299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伸也</dc:creator>
  <cp:keywords/>
  <dc:description/>
  <cp:lastModifiedBy>竹田 伸也</cp:lastModifiedBy>
  <cp:revision>15</cp:revision>
  <dcterms:created xsi:type="dcterms:W3CDTF">2023-03-18T10:46:00Z</dcterms:created>
  <dcterms:modified xsi:type="dcterms:W3CDTF">2023-05-14T21:49:00Z</dcterms:modified>
</cp:coreProperties>
</file>